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62F5" w14:textId="5D9A923E" w:rsidR="00F87290" w:rsidRPr="00F87290" w:rsidRDefault="00F87290" w:rsidP="00F87290">
      <w:pPr>
        <w:ind w:left="-1440" w:right="4392"/>
        <w:rPr>
          <w:rFonts w:ascii="Arial" w:hAnsi="Arial" w:cs="Arial"/>
          <w:sz w:val="22"/>
          <w:szCs w:val="22"/>
        </w:rPr>
      </w:pPr>
      <w:r>
        <w:tab/>
      </w:r>
      <w:r>
        <w:tab/>
      </w:r>
      <w:r>
        <w:tab/>
      </w:r>
      <w:r>
        <w:tab/>
      </w:r>
    </w:p>
    <w:p w14:paraId="3AE828C6" w14:textId="4591BA49" w:rsidR="00F87290" w:rsidRPr="00F87290" w:rsidRDefault="00F87290" w:rsidP="00F87290">
      <w:pPr>
        <w:ind w:left="0" w:right="4392"/>
        <w:rPr>
          <w:sz w:val="22"/>
          <w:szCs w:val="22"/>
        </w:rPr>
      </w:pPr>
      <w:r>
        <w:rPr>
          <w:sz w:val="22"/>
          <w:szCs w:val="22"/>
        </w:rPr>
        <w:t>Supplemental Figure 1: Study and description of initial COVID-19 symptoms experienced by the patients</w:t>
      </w:r>
    </w:p>
    <w:p w14:paraId="45586530" w14:textId="77777777" w:rsidR="00F87290" w:rsidRDefault="00F87290">
      <w:pPr>
        <w:ind w:left="-1440" w:right="4392"/>
      </w:pPr>
    </w:p>
    <w:p w14:paraId="4E9FD97A" w14:textId="77777777" w:rsidR="00F87290" w:rsidRDefault="00F87290">
      <w:pPr>
        <w:ind w:left="-1440" w:right="4392"/>
      </w:pPr>
    </w:p>
    <w:tbl>
      <w:tblPr>
        <w:tblStyle w:val="TableGrid"/>
        <w:tblW w:w="5413" w:type="dxa"/>
        <w:tblInd w:w="-445" w:type="dxa"/>
        <w:tblCellMar>
          <w:top w:w="1" w:type="dxa"/>
          <w:left w:w="47" w:type="dxa"/>
          <w:bottom w:w="5" w:type="dxa"/>
          <w:right w:w="0" w:type="dxa"/>
        </w:tblCellMar>
        <w:tblLook w:val="04A0" w:firstRow="1" w:lastRow="0" w:firstColumn="1" w:lastColumn="0" w:noHBand="0" w:noVBand="1"/>
      </w:tblPr>
      <w:tblGrid>
        <w:gridCol w:w="2753"/>
        <w:gridCol w:w="2660"/>
      </w:tblGrid>
      <w:tr w:rsidR="007C7C7B" w14:paraId="4EDE5DC5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EDB3898" w14:textId="77777777" w:rsidR="007C7C7B" w:rsidRDefault="00000000">
            <w:pPr>
              <w:ind w:left="0"/>
            </w:pPr>
            <w:r>
              <w:rPr>
                <w:b/>
                <w:sz w:val="22"/>
              </w:rPr>
              <w:t>Study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17106F" w14:textId="4AEC81C0" w:rsidR="007C7C7B" w:rsidRDefault="00000000">
            <w:pPr>
              <w:ind w:left="0"/>
            </w:pPr>
            <w:r>
              <w:rPr>
                <w:b/>
                <w:sz w:val="22"/>
              </w:rPr>
              <w:t>In</w:t>
            </w:r>
            <w:r w:rsidR="00F87290">
              <w:rPr>
                <w:b/>
                <w:sz w:val="22"/>
              </w:rPr>
              <w:t>i</w:t>
            </w:r>
            <w:r>
              <w:rPr>
                <w:b/>
                <w:sz w:val="22"/>
              </w:rPr>
              <w:t>tial COVID-19 symptoms</w:t>
            </w:r>
          </w:p>
        </w:tc>
      </w:tr>
      <w:tr w:rsidR="007C7C7B" w14:paraId="145B16B4" w14:textId="77777777">
        <w:trPr>
          <w:trHeight w:val="59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43C03A8A" w14:textId="77777777" w:rsidR="007C7C7B" w:rsidRDefault="00000000">
            <w:pPr>
              <w:ind w:left="0"/>
            </w:pPr>
            <w:r>
              <w:rPr>
                <w:sz w:val="22"/>
              </w:rPr>
              <w:t>Walsh-Messinger et al 2021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0929028" w14:textId="77777777" w:rsidR="007C7C7B" w:rsidRDefault="00000000">
            <w:pPr>
              <w:ind w:left="0"/>
            </w:pPr>
            <w:r>
              <w:rPr>
                <w:sz w:val="22"/>
              </w:rPr>
              <w:t xml:space="preserve">36% mild, 59% moderate, </w:t>
            </w:r>
          </w:p>
          <w:p w14:paraId="51B12812" w14:textId="77777777" w:rsidR="007C7C7B" w:rsidRDefault="00000000">
            <w:pPr>
              <w:ind w:left="0"/>
            </w:pPr>
            <w:r>
              <w:rPr>
                <w:sz w:val="22"/>
              </w:rPr>
              <w:t>4.5% severe</w:t>
            </w:r>
          </w:p>
        </w:tc>
      </w:tr>
      <w:tr w:rsidR="007C7C7B" w14:paraId="22111FC8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582BAE8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t>Thallapureddy</w:t>
            </w:r>
            <w:proofErr w:type="spellEnd"/>
            <w:r>
              <w:rPr>
                <w:sz w:val="22"/>
              </w:rPr>
              <w:t xml:space="preserve">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348FCA6" w14:textId="77777777" w:rsidR="007C7C7B" w:rsidRDefault="00000000">
            <w:pPr>
              <w:ind w:left="0"/>
            </w:pPr>
            <w:r>
              <w:rPr>
                <w:sz w:val="22"/>
              </w:rPr>
              <w:t>19.2% asymptomatic</w:t>
            </w:r>
          </w:p>
        </w:tc>
      </w:tr>
      <w:tr w:rsidR="007C7C7B" w14:paraId="76A192CD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5FD0D56" w14:textId="77777777" w:rsidR="007C7C7B" w:rsidRDefault="00000000">
            <w:pPr>
              <w:ind w:left="0"/>
            </w:pPr>
            <w:r>
              <w:rPr>
                <w:sz w:val="22"/>
              </w:rPr>
              <w:t>Simmons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F53FE8" w14:textId="77777777" w:rsidR="007C7C7B" w:rsidRDefault="00000000">
            <w:pPr>
              <w:ind w:left="0"/>
            </w:pPr>
            <w:r>
              <w:rPr>
                <w:sz w:val="22"/>
              </w:rPr>
              <w:t>all mild infection</w:t>
            </w:r>
          </w:p>
        </w:tc>
      </w:tr>
      <w:tr w:rsidR="007C7C7B" w14:paraId="3F1BE90F" w14:textId="77777777">
        <w:trPr>
          <w:trHeight w:val="59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F89B56A" w14:textId="77777777" w:rsidR="007C7C7B" w:rsidRDefault="00000000">
            <w:pPr>
              <w:ind w:left="0"/>
            </w:pPr>
            <w:r>
              <w:rPr>
                <w:sz w:val="22"/>
              </w:rPr>
              <w:t>Palacios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1016F69" w14:textId="77777777" w:rsidR="007C7C7B" w:rsidRDefault="00000000">
            <w:pPr>
              <w:ind w:left="0"/>
            </w:pPr>
            <w:r>
              <w:rPr>
                <w:sz w:val="22"/>
              </w:rPr>
              <w:t>all mild</w:t>
            </w:r>
          </w:p>
        </w:tc>
      </w:tr>
      <w:tr w:rsidR="007C7C7B" w14:paraId="3ABDF8BA" w14:textId="77777777">
        <w:trPr>
          <w:trHeight w:val="1172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CC8BD17" w14:textId="77777777" w:rsidR="007C7C7B" w:rsidRDefault="00000000">
            <w:pPr>
              <w:ind w:left="0"/>
            </w:pPr>
            <w:r>
              <w:rPr>
                <w:sz w:val="22"/>
              </w:rPr>
              <w:t>Morrow et al 2021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2C0AF0A0" w14:textId="77777777" w:rsidR="007C7C7B" w:rsidRDefault="00000000">
            <w:pPr>
              <w:ind w:left="0" w:right="66"/>
              <w:jc w:val="both"/>
            </w:pPr>
            <w:r>
              <w:rPr>
                <w:sz w:val="22"/>
              </w:rPr>
              <w:t>1 out of the 9 patients were hospitalized for MISC, the other 8 had mild symptoms</w:t>
            </w:r>
          </w:p>
        </w:tc>
      </w:tr>
      <w:tr w:rsidR="007C7C7B" w14:paraId="58DA4902" w14:textId="77777777">
        <w:trPr>
          <w:trHeight w:val="874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4FBBFCE" w14:textId="77777777" w:rsidR="007C7C7B" w:rsidRDefault="00000000">
            <w:pPr>
              <w:ind w:left="0"/>
            </w:pPr>
            <w:r>
              <w:rPr>
                <w:sz w:val="22"/>
              </w:rPr>
              <w:t>Maddux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8F9F935" w14:textId="77777777" w:rsidR="007C7C7B" w:rsidRDefault="00000000">
            <w:pPr>
              <w:ind w:left="0" w:right="605"/>
              <w:jc w:val="both"/>
            </w:pPr>
            <w:r>
              <w:rPr>
                <w:sz w:val="22"/>
              </w:rPr>
              <w:t xml:space="preserve">All </w:t>
            </w:r>
            <w:proofErr w:type="spellStart"/>
            <w:r>
              <w:rPr>
                <w:sz w:val="22"/>
              </w:rPr>
              <w:t>patiets</w:t>
            </w:r>
            <w:proofErr w:type="spellEnd"/>
            <w:r>
              <w:rPr>
                <w:sz w:val="22"/>
              </w:rPr>
              <w:t xml:space="preserve"> with acute COVID and MISC were hospitalized</w:t>
            </w:r>
          </w:p>
        </w:tc>
      </w:tr>
      <w:tr w:rsidR="007C7C7B" w14:paraId="10C48434" w14:textId="77777777">
        <w:trPr>
          <w:trHeight w:val="2362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492FBB00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t>Leftin</w:t>
            </w:r>
            <w:proofErr w:type="spellEnd"/>
            <w:r>
              <w:rPr>
                <w:sz w:val="22"/>
              </w:rPr>
              <w:t xml:space="preserve"> Dobkin et al 2021, 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725D0B5" w14:textId="77777777" w:rsidR="007C7C7B" w:rsidRDefault="00000000">
            <w:pPr>
              <w:ind w:left="0" w:right="135"/>
              <w:jc w:val="both"/>
            </w:pPr>
            <w:r>
              <w:rPr>
                <w:sz w:val="22"/>
              </w:rPr>
              <w:t xml:space="preserve">4/29 patients (14%) required hospitalization; rest were mild with fever, cough, dyspnea, ageusia/anosmia, myalgia; </w:t>
            </w:r>
            <w:proofErr w:type="spellStart"/>
            <w:r>
              <w:rPr>
                <w:sz w:val="22"/>
              </w:rPr>
              <w:t>duratio</w:t>
            </w:r>
            <w:proofErr w:type="spellEnd"/>
            <w:r>
              <w:rPr>
                <w:sz w:val="22"/>
              </w:rPr>
              <w:t xml:space="preserve"> n of illness was 13.4+/- 11 days; 1 patient with MISC </w:t>
            </w:r>
          </w:p>
        </w:tc>
      </w:tr>
      <w:tr w:rsidR="007C7C7B" w14:paraId="50541CF8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E106733" w14:textId="77777777" w:rsidR="007C7C7B" w:rsidRDefault="00000000">
            <w:pPr>
              <w:ind w:left="0"/>
            </w:pPr>
            <w:r>
              <w:rPr>
                <w:sz w:val="22"/>
              </w:rPr>
              <w:t>Khan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6540517" w14:textId="77777777" w:rsidR="007C7C7B" w:rsidRDefault="00000000">
            <w:pPr>
              <w:ind w:left="0"/>
            </w:pPr>
            <w:r>
              <w:rPr>
                <w:sz w:val="22"/>
              </w:rPr>
              <w:t>all mild</w:t>
            </w:r>
          </w:p>
        </w:tc>
      </w:tr>
      <w:tr w:rsidR="007C7C7B" w14:paraId="7CF1ECF7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5E83939" w14:textId="77777777" w:rsidR="007C7C7B" w:rsidRDefault="00000000">
            <w:pPr>
              <w:ind w:left="0"/>
            </w:pPr>
            <w:r>
              <w:rPr>
                <w:sz w:val="22"/>
              </w:rPr>
              <w:t>Hirt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E82575" w14:textId="77777777" w:rsidR="007C7C7B" w:rsidRDefault="00000000">
            <w:pPr>
              <w:ind w:left="0"/>
            </w:pPr>
            <w:r>
              <w:rPr>
                <w:sz w:val="22"/>
              </w:rPr>
              <w:t>57% hospitalized</w:t>
            </w:r>
          </w:p>
        </w:tc>
      </w:tr>
      <w:tr w:rsidR="007C7C7B" w14:paraId="5BC78B6D" w14:textId="77777777">
        <w:trPr>
          <w:trHeight w:val="59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81CBC7C" w14:textId="77777777" w:rsidR="007C7C7B" w:rsidRDefault="00000000">
            <w:pPr>
              <w:ind w:left="0"/>
            </w:pPr>
            <w:r>
              <w:rPr>
                <w:sz w:val="22"/>
              </w:rPr>
              <w:t>Hazan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177CB85" w14:textId="77777777" w:rsidR="007C7C7B" w:rsidRDefault="00000000">
            <w:pPr>
              <w:ind w:left="0"/>
              <w:jc w:val="both"/>
            </w:pPr>
            <w:r>
              <w:rPr>
                <w:sz w:val="22"/>
              </w:rPr>
              <w:t>65% hospitalized for symptomatic COVID-19</w:t>
            </w:r>
          </w:p>
        </w:tc>
      </w:tr>
      <w:tr w:rsidR="007C7C7B" w14:paraId="049FFAF1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3CB3D6" w14:textId="77777777" w:rsidR="007C7C7B" w:rsidRDefault="00000000">
            <w:pPr>
              <w:ind w:left="0"/>
            </w:pPr>
            <w:r>
              <w:rPr>
                <w:sz w:val="22"/>
              </w:rPr>
              <w:t>Gupta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0CBC70C" w14:textId="77777777" w:rsidR="007C7C7B" w:rsidRDefault="00000000">
            <w:pPr>
              <w:ind w:left="0"/>
            </w:pPr>
            <w:r>
              <w:rPr>
                <w:sz w:val="22"/>
              </w:rPr>
              <w:t>al with severe disease</w:t>
            </w:r>
          </w:p>
        </w:tc>
      </w:tr>
      <w:tr w:rsidR="007C7C7B" w14:paraId="3F8683F5" w14:textId="77777777">
        <w:trPr>
          <w:trHeight w:val="59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86AB264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t>Fashina</w:t>
            </w:r>
            <w:proofErr w:type="spellEnd"/>
            <w:r>
              <w:rPr>
                <w:sz w:val="22"/>
              </w:rPr>
              <w:t xml:space="preserve">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4A5AB5" w14:textId="77777777" w:rsidR="007C7C7B" w:rsidRDefault="00000000">
            <w:pPr>
              <w:ind w:left="0"/>
            </w:pPr>
            <w:r>
              <w:rPr>
                <w:sz w:val="22"/>
              </w:rPr>
              <w:t xml:space="preserve">88% w/ mild illness, 12% w/hospitalization </w:t>
            </w:r>
          </w:p>
        </w:tc>
      </w:tr>
      <w:tr w:rsidR="007C7C7B" w14:paraId="099B817B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6811C4F" w14:textId="77777777" w:rsidR="007C7C7B" w:rsidRDefault="00000000">
            <w:pPr>
              <w:ind w:left="0"/>
            </w:pPr>
            <w:r>
              <w:rPr>
                <w:sz w:val="22"/>
              </w:rPr>
              <w:t xml:space="preserve">Ebell et </w:t>
            </w:r>
            <w:proofErr w:type="gramStart"/>
            <w:r>
              <w:rPr>
                <w:sz w:val="22"/>
              </w:rPr>
              <w:t>al  2022</w:t>
            </w:r>
            <w:proofErr w:type="gramEnd"/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27BD71" w14:textId="77777777" w:rsidR="007C7C7B" w:rsidRDefault="00000000">
            <w:pPr>
              <w:ind w:left="0"/>
            </w:pPr>
            <w:r>
              <w:rPr>
                <w:sz w:val="22"/>
              </w:rPr>
              <w:t>all mild or asymptomatic</w:t>
            </w:r>
          </w:p>
        </w:tc>
      </w:tr>
      <w:tr w:rsidR="007C7C7B" w14:paraId="341DBF3B" w14:textId="77777777">
        <w:trPr>
          <w:trHeight w:val="59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C2EE9A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t>Drogalis</w:t>
            </w:r>
            <w:proofErr w:type="spellEnd"/>
            <w:r>
              <w:rPr>
                <w:sz w:val="22"/>
              </w:rPr>
              <w:t>-Kim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A485626" w14:textId="77777777" w:rsidR="007C7C7B" w:rsidRDefault="00000000">
            <w:pPr>
              <w:ind w:left="0"/>
            </w:pPr>
            <w:r>
              <w:rPr>
                <w:sz w:val="22"/>
              </w:rPr>
              <w:t>All experienced mild acute symptoms</w:t>
            </w:r>
          </w:p>
        </w:tc>
      </w:tr>
      <w:tr w:rsidR="007C7C7B" w14:paraId="0E92611E" w14:textId="77777777">
        <w:trPr>
          <w:trHeight w:val="1172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43E0296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t>Brackel</w:t>
            </w:r>
            <w:proofErr w:type="spellEnd"/>
            <w:r>
              <w:rPr>
                <w:sz w:val="22"/>
              </w:rPr>
              <w:t xml:space="preserve">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9F631A0" w14:textId="77777777" w:rsidR="007C7C7B" w:rsidRDefault="00000000">
            <w:pPr>
              <w:spacing w:line="246" w:lineRule="auto"/>
              <w:ind w:left="0"/>
              <w:jc w:val="both"/>
            </w:pPr>
            <w:r>
              <w:rPr>
                <w:sz w:val="22"/>
              </w:rPr>
              <w:t xml:space="preserve">Most patients (90-100%) suffered from </w:t>
            </w:r>
          </w:p>
          <w:p w14:paraId="44DA87A3" w14:textId="77777777" w:rsidR="007C7C7B" w:rsidRDefault="00000000">
            <w:pPr>
              <w:ind w:left="0"/>
            </w:pPr>
            <w:r>
              <w:rPr>
                <w:sz w:val="22"/>
              </w:rPr>
              <w:t>asymptomatic or mild acute COVID-19</w:t>
            </w:r>
          </w:p>
        </w:tc>
      </w:tr>
      <w:tr w:rsidR="007C7C7B" w14:paraId="4F98BEA1" w14:textId="77777777">
        <w:trPr>
          <w:trHeight w:val="298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0A47AC4" w14:textId="77777777" w:rsidR="007C7C7B" w:rsidRDefault="00000000">
            <w:pPr>
              <w:ind w:left="0"/>
            </w:pPr>
            <w:r>
              <w:rPr>
                <w:sz w:val="22"/>
              </w:rPr>
              <w:t>Borel et al 2022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10673E3" w14:textId="77777777" w:rsidR="007C7C7B" w:rsidRDefault="00000000">
            <w:pPr>
              <w:ind w:left="0"/>
            </w:pPr>
            <w:r>
              <w:rPr>
                <w:sz w:val="22"/>
              </w:rPr>
              <w:t>all mild or asymptomatic</w:t>
            </w:r>
          </w:p>
        </w:tc>
      </w:tr>
      <w:tr w:rsidR="007C7C7B" w14:paraId="67920019" w14:textId="77777777">
        <w:trPr>
          <w:trHeight w:val="206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1D6074C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lastRenderedPageBreak/>
              <w:t>Blitshteyn</w:t>
            </w:r>
            <w:proofErr w:type="spellEnd"/>
            <w:r>
              <w:rPr>
                <w:sz w:val="22"/>
              </w:rPr>
              <w:t xml:space="preserve"> 2021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AE2BC28" w14:textId="77777777" w:rsidR="007C7C7B" w:rsidRDefault="00000000">
            <w:pPr>
              <w:spacing w:line="246" w:lineRule="auto"/>
              <w:ind w:left="0"/>
              <w:jc w:val="both"/>
            </w:pPr>
            <w:r>
              <w:rPr>
                <w:sz w:val="22"/>
              </w:rPr>
              <w:t>58% had a mild-</w:t>
            </w:r>
            <w:proofErr w:type="spellStart"/>
            <w:r>
              <w:rPr>
                <w:sz w:val="22"/>
              </w:rPr>
              <w:t>tomoderate</w:t>
            </w:r>
            <w:proofErr w:type="spellEnd"/>
            <w:r>
              <w:rPr>
                <w:sz w:val="22"/>
              </w:rPr>
              <w:t xml:space="preserve"> course of COVID-</w:t>
            </w:r>
          </w:p>
          <w:p w14:paraId="67594AA8" w14:textId="77777777" w:rsidR="007C7C7B" w:rsidRDefault="00000000">
            <w:pPr>
              <w:ind w:left="0" w:right="209"/>
              <w:jc w:val="both"/>
            </w:pPr>
            <w:r>
              <w:rPr>
                <w:sz w:val="22"/>
              </w:rPr>
              <w:t>19 requiring no hospitalization, 41% required hospitalization or intensive care unit admission</w:t>
            </w:r>
          </w:p>
        </w:tc>
      </w:tr>
      <w:tr w:rsidR="007C7C7B" w14:paraId="3C2B1ED0" w14:textId="77777777">
        <w:trPr>
          <w:trHeight w:val="595"/>
        </w:trPr>
        <w:tc>
          <w:tcPr>
            <w:tcW w:w="275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1A9C97" w14:textId="77777777" w:rsidR="007C7C7B" w:rsidRDefault="00000000">
            <w:pPr>
              <w:ind w:left="0"/>
            </w:pPr>
            <w:proofErr w:type="spellStart"/>
            <w:r>
              <w:rPr>
                <w:sz w:val="22"/>
              </w:rPr>
              <w:t>Barmherzig</w:t>
            </w:r>
            <w:proofErr w:type="spellEnd"/>
            <w:r>
              <w:rPr>
                <w:sz w:val="22"/>
              </w:rPr>
              <w:t xml:space="preserve"> et al 2021</w:t>
            </w:r>
          </w:p>
        </w:tc>
        <w:tc>
          <w:tcPr>
            <w:tcW w:w="2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2F64113" w14:textId="77777777" w:rsidR="007C7C7B" w:rsidRDefault="00000000">
            <w:pPr>
              <w:ind w:left="0"/>
            </w:pPr>
            <w:r>
              <w:rPr>
                <w:sz w:val="22"/>
              </w:rPr>
              <w:t>all mild and included headache</w:t>
            </w:r>
          </w:p>
        </w:tc>
      </w:tr>
    </w:tbl>
    <w:p w14:paraId="5D49F225" w14:textId="77777777" w:rsidR="00000000" w:rsidRDefault="00000000"/>
    <w:p w14:paraId="47790260" w14:textId="77777777" w:rsidR="00F87290" w:rsidRDefault="00F87290"/>
    <w:p w14:paraId="7431DC77" w14:textId="77777777" w:rsidR="00F87290" w:rsidRDefault="00F87290"/>
    <w:p w14:paraId="359AC6DA" w14:textId="77777777" w:rsidR="00F87290" w:rsidRDefault="00F87290"/>
    <w:p w14:paraId="51DAC880" w14:textId="77777777" w:rsidR="00F87290" w:rsidRDefault="00F87290"/>
    <w:p w14:paraId="3A336194" w14:textId="77777777" w:rsidR="00F87290" w:rsidRDefault="00F87290"/>
    <w:p w14:paraId="29772482" w14:textId="77777777" w:rsidR="00F87290" w:rsidRDefault="00F87290"/>
    <w:p w14:paraId="2118B388" w14:textId="77777777" w:rsidR="00F87290" w:rsidRDefault="00F87290"/>
    <w:p w14:paraId="299326C7" w14:textId="77777777" w:rsidR="00F87290" w:rsidRDefault="00F87290"/>
    <w:p w14:paraId="6DABFECF" w14:textId="77777777" w:rsidR="00F87290" w:rsidRDefault="00F87290"/>
    <w:p w14:paraId="1ABEE7B9" w14:textId="77777777" w:rsidR="00F87290" w:rsidRDefault="00F87290"/>
    <w:p w14:paraId="442F9085" w14:textId="77777777" w:rsidR="00F87290" w:rsidRDefault="00F87290"/>
    <w:p w14:paraId="69FD4C15" w14:textId="77777777" w:rsidR="00F87290" w:rsidRDefault="00F87290"/>
    <w:p w14:paraId="3DFB8E4D" w14:textId="77777777" w:rsidR="00F87290" w:rsidRDefault="00F87290"/>
    <w:p w14:paraId="628BDAD7" w14:textId="77777777" w:rsidR="00F87290" w:rsidRDefault="00F87290"/>
    <w:p w14:paraId="74F83CFE" w14:textId="77777777" w:rsidR="00F87290" w:rsidRDefault="00F87290"/>
    <w:p w14:paraId="6D1FEA04" w14:textId="77777777" w:rsidR="00F87290" w:rsidRDefault="00F87290"/>
    <w:p w14:paraId="47D10B73" w14:textId="77777777" w:rsidR="00F87290" w:rsidRDefault="00F87290"/>
    <w:p w14:paraId="5ACF734B" w14:textId="77777777" w:rsidR="00F87290" w:rsidRDefault="00F87290"/>
    <w:p w14:paraId="47564B6C" w14:textId="77777777" w:rsidR="00F87290" w:rsidRDefault="00F87290"/>
    <w:p w14:paraId="738FF5DC" w14:textId="77777777" w:rsidR="00F87290" w:rsidRDefault="00F87290"/>
    <w:p w14:paraId="1D4C0910" w14:textId="77777777" w:rsidR="00F87290" w:rsidRDefault="00F87290"/>
    <w:p w14:paraId="0A25F197" w14:textId="77777777" w:rsidR="00F87290" w:rsidRDefault="00F87290"/>
    <w:p w14:paraId="7EB11076" w14:textId="77777777" w:rsidR="00F87290" w:rsidRDefault="00F87290"/>
    <w:p w14:paraId="256C22A2" w14:textId="77777777" w:rsidR="00F87290" w:rsidRDefault="00F87290"/>
    <w:p w14:paraId="0B627825" w14:textId="77777777" w:rsidR="00F87290" w:rsidRDefault="00F87290"/>
    <w:p w14:paraId="52DE10AB" w14:textId="77777777" w:rsidR="00F87290" w:rsidRDefault="00F87290"/>
    <w:p w14:paraId="229F3945" w14:textId="77777777" w:rsidR="00F87290" w:rsidRDefault="00F87290"/>
    <w:p w14:paraId="2567B761" w14:textId="77777777" w:rsidR="00F87290" w:rsidRDefault="00F87290"/>
    <w:p w14:paraId="7C1F2F60" w14:textId="77777777" w:rsidR="00F87290" w:rsidRDefault="00F87290"/>
    <w:p w14:paraId="118FFBAC" w14:textId="77777777" w:rsidR="00F87290" w:rsidRDefault="00F87290"/>
    <w:p w14:paraId="0962D835" w14:textId="77777777" w:rsidR="00F87290" w:rsidRDefault="00F87290"/>
    <w:p w14:paraId="01D1E696" w14:textId="77777777" w:rsidR="00F87290" w:rsidRDefault="00F87290"/>
    <w:p w14:paraId="2B26AE98" w14:textId="77777777" w:rsidR="00F87290" w:rsidRDefault="00F87290"/>
    <w:p w14:paraId="7EF55792" w14:textId="77777777" w:rsidR="00F87290" w:rsidRDefault="00F87290"/>
    <w:p w14:paraId="5D7CE2D6" w14:textId="77777777" w:rsidR="00F87290" w:rsidRDefault="00F87290"/>
    <w:p w14:paraId="6106AB37" w14:textId="77777777" w:rsidR="00F87290" w:rsidRDefault="00F87290"/>
    <w:p w14:paraId="474153D8" w14:textId="77777777" w:rsidR="00F87290" w:rsidRDefault="00F87290"/>
    <w:p w14:paraId="48A99F6B" w14:textId="77777777" w:rsidR="00F87290" w:rsidRDefault="00F87290"/>
    <w:p w14:paraId="24AF40B7" w14:textId="77777777" w:rsidR="00F87290" w:rsidRDefault="00F87290"/>
    <w:p w14:paraId="622BB2A4" w14:textId="77777777" w:rsidR="00F87290" w:rsidRDefault="00F87290"/>
    <w:p w14:paraId="2E288CAD" w14:textId="77777777" w:rsidR="00F87290" w:rsidRDefault="00F87290"/>
    <w:p w14:paraId="5B1248C3" w14:textId="77777777" w:rsidR="00F87290" w:rsidRDefault="00F87290"/>
    <w:p w14:paraId="7435CD7F" w14:textId="77777777" w:rsidR="00F87290" w:rsidRDefault="00F87290"/>
    <w:p w14:paraId="1E4A91F6" w14:textId="77777777" w:rsidR="00F87290" w:rsidRDefault="00F87290"/>
    <w:p w14:paraId="5EAE1C0A" w14:textId="77777777" w:rsidR="00F87290" w:rsidRDefault="00F87290"/>
    <w:p w14:paraId="5A9FAE71" w14:textId="77777777" w:rsidR="00F87290" w:rsidRDefault="00F87290"/>
    <w:p w14:paraId="3D66A3EC" w14:textId="77777777" w:rsidR="00F87290" w:rsidRDefault="00F87290"/>
    <w:p w14:paraId="3DB7E3D3" w14:textId="77777777" w:rsidR="00F87290" w:rsidRDefault="00F87290"/>
    <w:p w14:paraId="27017E1D" w14:textId="77777777" w:rsidR="00F87290" w:rsidRDefault="00F87290"/>
    <w:p w14:paraId="37F003F5" w14:textId="77777777" w:rsidR="00F87290" w:rsidRDefault="00F87290"/>
    <w:p w14:paraId="2EF640A5" w14:textId="77777777" w:rsidR="00F87290" w:rsidRDefault="00F87290"/>
    <w:p w14:paraId="790A6803" w14:textId="77777777" w:rsidR="00F87290" w:rsidRDefault="00F87290"/>
    <w:p w14:paraId="3F762D2E" w14:textId="77777777" w:rsidR="00F87290" w:rsidRDefault="00F87290"/>
    <w:p w14:paraId="06B22052" w14:textId="77777777" w:rsidR="00F87290" w:rsidRDefault="00F87290"/>
    <w:p w14:paraId="4A87BEA5" w14:textId="77777777" w:rsidR="00F87290" w:rsidRDefault="00F87290"/>
    <w:p w14:paraId="09779F97" w14:textId="77777777" w:rsidR="00F87290" w:rsidRDefault="00F87290"/>
    <w:p w14:paraId="16E0DC1B" w14:textId="77777777" w:rsidR="00F87290" w:rsidRDefault="00F87290" w:rsidP="00F87290">
      <w:pPr>
        <w:ind w:left="0"/>
        <w:rPr>
          <w:sz w:val="22"/>
          <w:szCs w:val="22"/>
        </w:rPr>
      </w:pPr>
    </w:p>
    <w:p w14:paraId="7EAE62D4" w14:textId="77777777" w:rsidR="00F87290" w:rsidRDefault="00F87290" w:rsidP="00F87290">
      <w:pPr>
        <w:ind w:left="0"/>
        <w:rPr>
          <w:sz w:val="22"/>
          <w:szCs w:val="22"/>
        </w:rPr>
      </w:pPr>
    </w:p>
    <w:p w14:paraId="167B3ACF" w14:textId="77777777" w:rsidR="00F87290" w:rsidRDefault="00F87290" w:rsidP="00F87290">
      <w:pPr>
        <w:ind w:left="0"/>
        <w:rPr>
          <w:sz w:val="22"/>
          <w:szCs w:val="22"/>
        </w:rPr>
      </w:pPr>
    </w:p>
    <w:p w14:paraId="5D24C971" w14:textId="77777777" w:rsidR="00F87290" w:rsidRDefault="00F87290" w:rsidP="00F87290">
      <w:pPr>
        <w:ind w:left="0"/>
        <w:rPr>
          <w:sz w:val="22"/>
          <w:szCs w:val="22"/>
        </w:rPr>
      </w:pPr>
    </w:p>
    <w:p w14:paraId="2444BAFD" w14:textId="77777777" w:rsidR="00F87290" w:rsidRDefault="00F87290" w:rsidP="00F87290">
      <w:pPr>
        <w:ind w:left="0"/>
        <w:rPr>
          <w:sz w:val="22"/>
          <w:szCs w:val="22"/>
        </w:rPr>
      </w:pPr>
    </w:p>
    <w:p w14:paraId="02A39AA0" w14:textId="77777777" w:rsidR="00F87290" w:rsidRDefault="00F87290" w:rsidP="00F87290">
      <w:pPr>
        <w:ind w:left="0"/>
        <w:rPr>
          <w:sz w:val="22"/>
          <w:szCs w:val="22"/>
        </w:rPr>
      </w:pPr>
    </w:p>
    <w:p w14:paraId="293C74C7" w14:textId="77777777" w:rsidR="00F87290" w:rsidRDefault="00F87290" w:rsidP="00F87290">
      <w:pPr>
        <w:ind w:left="0"/>
        <w:rPr>
          <w:sz w:val="22"/>
          <w:szCs w:val="22"/>
        </w:rPr>
      </w:pPr>
    </w:p>
    <w:p w14:paraId="5B66AED8" w14:textId="77777777" w:rsidR="00F87290" w:rsidRDefault="00F87290" w:rsidP="00F87290">
      <w:pPr>
        <w:ind w:left="0"/>
        <w:rPr>
          <w:sz w:val="22"/>
          <w:szCs w:val="22"/>
        </w:rPr>
      </w:pPr>
    </w:p>
    <w:p w14:paraId="168B6B9F" w14:textId="77777777" w:rsidR="00F87290" w:rsidRDefault="00F87290" w:rsidP="00F87290">
      <w:pPr>
        <w:ind w:left="0"/>
        <w:rPr>
          <w:sz w:val="22"/>
          <w:szCs w:val="22"/>
        </w:rPr>
      </w:pPr>
    </w:p>
    <w:p w14:paraId="5C39888B" w14:textId="77777777" w:rsidR="00F87290" w:rsidRDefault="00F87290" w:rsidP="00F87290">
      <w:pPr>
        <w:ind w:left="0"/>
        <w:rPr>
          <w:sz w:val="22"/>
          <w:szCs w:val="22"/>
        </w:rPr>
      </w:pPr>
    </w:p>
    <w:p w14:paraId="529ADD72" w14:textId="77777777" w:rsidR="00F87290" w:rsidRDefault="00F87290" w:rsidP="00F87290">
      <w:pPr>
        <w:ind w:left="0"/>
        <w:rPr>
          <w:sz w:val="22"/>
          <w:szCs w:val="22"/>
        </w:rPr>
      </w:pPr>
    </w:p>
    <w:p w14:paraId="3F3B8399" w14:textId="77777777" w:rsidR="00F87290" w:rsidRDefault="00F87290" w:rsidP="00F87290">
      <w:pPr>
        <w:ind w:left="0"/>
        <w:rPr>
          <w:sz w:val="22"/>
          <w:szCs w:val="22"/>
        </w:rPr>
      </w:pPr>
    </w:p>
    <w:p w14:paraId="66732D2A" w14:textId="3995B487" w:rsidR="00F87290" w:rsidRDefault="00F87290" w:rsidP="00F87290">
      <w:pPr>
        <w:ind w:left="0"/>
        <w:rPr>
          <w:sz w:val="22"/>
          <w:szCs w:val="22"/>
        </w:rPr>
      </w:pPr>
      <w:r>
        <w:rPr>
          <w:sz w:val="22"/>
          <w:szCs w:val="22"/>
        </w:rPr>
        <w:lastRenderedPageBreak/>
        <w:t>Supplemental Figure 2: PASC symptoms described in each study</w:t>
      </w:r>
    </w:p>
    <w:p w14:paraId="6E582B89" w14:textId="4A4FCE83" w:rsidR="00F87290" w:rsidRDefault="00F87290" w:rsidP="00F87290">
      <w:pPr>
        <w:ind w:left="0"/>
        <w:rPr>
          <w:sz w:val="22"/>
          <w:szCs w:val="22"/>
        </w:rPr>
      </w:pPr>
      <w:r w:rsidRPr="00F87290">
        <w:rPr>
          <w:sz w:val="22"/>
          <w:szCs w:val="22"/>
        </w:rPr>
        <w:drawing>
          <wp:inline distT="0" distB="0" distL="0" distR="0" wp14:anchorId="72B25D91" wp14:editId="297D1DF8">
            <wp:extent cx="3393111" cy="7924800"/>
            <wp:effectExtent l="0" t="0" r="0" b="0"/>
            <wp:docPr id="886291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2913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98407" cy="793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E39C6" w14:textId="6E8993BE" w:rsidR="00F87290" w:rsidRPr="00F87290" w:rsidRDefault="00F87290" w:rsidP="00F87290">
      <w:pPr>
        <w:ind w:left="0"/>
        <w:rPr>
          <w:sz w:val="22"/>
          <w:szCs w:val="22"/>
        </w:rPr>
      </w:pPr>
    </w:p>
    <w:sectPr w:rsidR="00F87290" w:rsidRPr="00F87290" w:rsidSect="00F87290">
      <w:pgSz w:w="12240" w:h="15840"/>
      <w:pgMar w:top="1440" w:right="1440" w:bottom="1440" w:left="1440" w:header="720" w:footer="720" w:gutter="0"/>
      <w:cols w:space="720"/>
      <w:docGrid w:linePitch="1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C7B"/>
    <w:rsid w:val="00400BE7"/>
    <w:rsid w:val="007C7C7B"/>
    <w:rsid w:val="00F8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17B4C"/>
  <w15:docId w15:val="{FD9F40C1-CD81-E345-95E7-B3A65F6A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6221"/>
    </w:pPr>
    <w:rPr>
      <w:rFonts w:ascii="Calibri" w:eastAsia="Calibri" w:hAnsi="Calibri" w:cs="Calibri"/>
      <w:color w:val="000000"/>
      <w:sz w:val="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2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Christine</dc:creator>
  <cp:keywords/>
  <cp:lastModifiedBy>Miller, Christine</cp:lastModifiedBy>
  <cp:revision>2</cp:revision>
  <dcterms:created xsi:type="dcterms:W3CDTF">2024-07-17T00:37:00Z</dcterms:created>
  <dcterms:modified xsi:type="dcterms:W3CDTF">2024-07-17T00:37:00Z</dcterms:modified>
</cp:coreProperties>
</file>